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9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7416"/>
      </w:tblGrid>
      <w:tr w:rsidR="00DE2C6A" w14:paraId="47E16422" w14:textId="77777777" w:rsidTr="00ED13FC">
        <w:tc>
          <w:tcPr>
            <w:tcW w:w="496" w:type="dxa"/>
          </w:tcPr>
          <w:p w14:paraId="6482D37B" w14:textId="7C5F3015" w:rsidR="00DE2C6A" w:rsidRDefault="00DE2C6A" w:rsidP="00A8723F">
            <w:r>
              <w:t>(a)</w:t>
            </w:r>
          </w:p>
        </w:tc>
        <w:tc>
          <w:tcPr>
            <w:tcW w:w="7416" w:type="dxa"/>
          </w:tcPr>
          <w:p w14:paraId="35C45443" w14:textId="2AEDA166" w:rsidR="00DE2C6A" w:rsidRDefault="00ED13FC" w:rsidP="00CA02EF"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306E218" wp14:editId="71CCCF7B">
                      <wp:simplePos x="0" y="0"/>
                      <wp:positionH relativeFrom="column">
                        <wp:posOffset>1856577</wp:posOffset>
                      </wp:positionH>
                      <wp:positionV relativeFrom="paragraph">
                        <wp:posOffset>169545</wp:posOffset>
                      </wp:positionV>
                      <wp:extent cx="331470" cy="283210"/>
                      <wp:effectExtent l="0" t="0" r="0" b="0"/>
                      <wp:wrapNone/>
                      <wp:docPr id="1327963589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1470" cy="2832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A83B8B" w14:textId="23403E30" w:rsidR="00536ED5" w:rsidRDefault="00536ED5">
                                  <w:pPr>
                                    <w:rPr>
                                      <w:rFonts w:hint="cs"/>
                                    </w:rPr>
                                  </w:pPr>
                                  <w:r>
                                    <w:rPr>
                                      <w:rFonts w:hint="cs"/>
                                      <w: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4306E21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46.2pt;margin-top:13.35pt;width:26.1pt;height:22.3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" filled="f" stroked="f" strokeweight=".5pt">
                      <v:textbox>
                        <w:txbxContent>
                          <w:p w14:paraId="1AA83B8B" w14:textId="23403E30" w:rsidR="00536ED5" w:rsidRDefault="00536ED5">
                            <w:pPr>
                              <w:rPr>
                                <w:rFonts w:hint="cs"/>
                              </w:rPr>
                            </w:pPr>
                            <w:r>
                              <w:rPr>
                                <w:rFonts w:hint="cs"/>
                                <w: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D5"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26A63C8" wp14:editId="3A80F085">
                      <wp:simplePos x="0" y="0"/>
                      <wp:positionH relativeFrom="column">
                        <wp:posOffset>3626935</wp:posOffset>
                      </wp:positionH>
                      <wp:positionV relativeFrom="paragraph">
                        <wp:posOffset>1637148</wp:posOffset>
                      </wp:positionV>
                      <wp:extent cx="331773" cy="283221"/>
                      <wp:effectExtent l="0" t="0" r="0" b="0"/>
                      <wp:wrapNone/>
                      <wp:docPr id="1335818890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1773" cy="2832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774FC2" w14:textId="56239664" w:rsidR="00536ED5" w:rsidRPr="00536ED5" w:rsidRDefault="00536ED5" w:rsidP="00536ED5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026A63C8" id="_x0000_s1027" type="#_x0000_t202" style="position:absolute;margin-left:285.6pt;margin-top:128.9pt;width:26.1pt;height:22.3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" filled="f" stroked="f" strokeweight=".5pt">
                      <v:textbox>
                        <w:txbxContent>
                          <w:p w14:paraId="42774FC2" w14:textId="56239664" w:rsidR="00536ED5" w:rsidRPr="00536ED5" w:rsidRDefault="00536ED5" w:rsidP="00536ED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D5"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BAFB1D3" wp14:editId="5C870BD6">
                      <wp:simplePos x="0" y="0"/>
                      <wp:positionH relativeFrom="column">
                        <wp:posOffset>2752995</wp:posOffset>
                      </wp:positionH>
                      <wp:positionV relativeFrom="paragraph">
                        <wp:posOffset>1634383</wp:posOffset>
                      </wp:positionV>
                      <wp:extent cx="331773" cy="283221"/>
                      <wp:effectExtent l="0" t="0" r="0" b="0"/>
                      <wp:wrapNone/>
                      <wp:docPr id="545209588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1773" cy="2832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EA0D6DE" w14:textId="5145EF55" w:rsidR="00536ED5" w:rsidRPr="00536ED5" w:rsidRDefault="00536ED5" w:rsidP="00536ED5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BAFB1D3" id="_x0000_s1028" type="#_x0000_t202" style="position:absolute;margin-left:216.75pt;margin-top:128.7pt;width:26.1pt;height:22.3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" filled="f" stroked="f" strokeweight=".5pt">
                      <v:textbox>
                        <w:txbxContent>
                          <w:p w14:paraId="1EA0D6DE" w14:textId="5145EF55" w:rsidR="00536ED5" w:rsidRPr="00536ED5" w:rsidRDefault="00536ED5" w:rsidP="00536ED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36ED5"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2BC8A1" wp14:editId="6C48C6D7">
                      <wp:simplePos x="0" y="0"/>
                      <wp:positionH relativeFrom="column">
                        <wp:posOffset>956119</wp:posOffset>
                      </wp:positionH>
                      <wp:positionV relativeFrom="paragraph">
                        <wp:posOffset>1633945</wp:posOffset>
                      </wp:positionV>
                      <wp:extent cx="331773" cy="283221"/>
                      <wp:effectExtent l="0" t="0" r="0" b="0"/>
                      <wp:wrapNone/>
                      <wp:docPr id="997859314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1773" cy="28322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DDD7DA" w14:textId="5C671537" w:rsidR="00536ED5" w:rsidRPr="00536ED5" w:rsidRDefault="00536ED5" w:rsidP="00536ED5">
                                  <w:pPr>
                                    <w:rPr>
                                      <w:rFonts w:cs="Angsana New"/>
                                      <w:szCs w:val="3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ngsana New"/>
                                      <w:szCs w:val="30"/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42BC8A1" id="_x0000_s1029" type="#_x0000_t202" style="position:absolute;margin-left:75.3pt;margin-top:128.65pt;width:26.1pt;height:22.3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" filled="f" stroked="f" strokeweight=".5pt">
                      <v:textbox>
                        <w:txbxContent>
                          <w:p w14:paraId="00DDD7DA" w14:textId="5C671537" w:rsidR="00536ED5" w:rsidRPr="00536ED5" w:rsidRDefault="00536ED5" w:rsidP="00536ED5">
                            <w:pPr>
                              <w:rPr>
                                <w:rFonts w:cs="Angsana New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rFonts w:cs="Angsana New"/>
                                <w:szCs w:val="30"/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70B57">
              <w:rPr>
                <w:noProof/>
                <w14:ligatures w14:val="standardContextual"/>
              </w:rPr>
              <w:drawing>
                <wp:inline distT="0" distB="0" distL="0" distR="0" wp14:anchorId="77E26DDD" wp14:editId="1FBE92FB">
                  <wp:extent cx="4320731" cy="2613660"/>
                  <wp:effectExtent l="0" t="0" r="0" b="2540"/>
                  <wp:docPr id="214716733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B05D92-41D0-2E47-9E88-443B22B834E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E2C6A" w14:paraId="0D30F8E6" w14:textId="77777777" w:rsidTr="00ED13FC">
        <w:tc>
          <w:tcPr>
            <w:tcW w:w="496" w:type="dxa"/>
          </w:tcPr>
          <w:p w14:paraId="0BDFC8FD" w14:textId="4444DB11" w:rsidR="00DE2C6A" w:rsidRDefault="00DE2C6A" w:rsidP="00CA02EF">
            <w:pPr>
              <w:rPr>
                <w:noProof/>
                <w14:ligatures w14:val="standardContextual"/>
              </w:rPr>
            </w:pPr>
            <w:r>
              <w:rPr>
                <w:noProof/>
                <w14:ligatures w14:val="standardContextual"/>
              </w:rPr>
              <w:t>(b)</w:t>
            </w:r>
          </w:p>
        </w:tc>
        <w:tc>
          <w:tcPr>
            <w:tcW w:w="7416" w:type="dxa"/>
          </w:tcPr>
          <w:p w14:paraId="2CCB455E" w14:textId="0A0FB67B" w:rsidR="00DE2C6A" w:rsidRDefault="00DE2C6A" w:rsidP="00F70B57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1A8B613" wp14:editId="5E645397">
                  <wp:extent cx="4078386" cy="2713355"/>
                  <wp:effectExtent l="0" t="0" r="0" b="4445"/>
                  <wp:docPr id="6186975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697564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8135" cy="2766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EDEA15" w14:textId="77777777" w:rsidR="006132E3" w:rsidRDefault="006132E3" w:rsidP="00CA02EF"/>
    <w:p w14:paraId="641EB1E9" w14:textId="77777777" w:rsidR="006132E3" w:rsidRDefault="006132E3" w:rsidP="00CA02EF"/>
    <w:p w14:paraId="0F34B73F" w14:textId="7AA9B887" w:rsidR="006132E3" w:rsidRPr="006132E3" w:rsidRDefault="006132E3" w:rsidP="006132E3">
      <w:pPr>
        <w:ind w:left="709" w:hanging="709"/>
        <w:rPr>
          <w:color w:val="000000" w:themeColor="text1"/>
          <w:lang w:val="en-US"/>
        </w:rPr>
      </w:pPr>
      <w:r w:rsidRPr="006132E3">
        <w:rPr>
          <w:b/>
          <w:bCs/>
          <w:color w:val="000000"/>
        </w:rPr>
        <w:t>Fig. S1</w:t>
      </w:r>
      <w:r>
        <w:rPr>
          <w:color w:val="000000"/>
        </w:rPr>
        <w:t xml:space="preserve"> </w:t>
      </w:r>
      <w:r w:rsidRPr="000A4293">
        <w:rPr>
          <w:color w:val="000000"/>
        </w:rPr>
        <w:t>Effects of plasma-treated</w:t>
      </w:r>
      <w:r w:rsidRPr="000A4293">
        <w:rPr>
          <w:rStyle w:val="apple-converted-space"/>
          <w:rFonts w:eastAsiaTheme="majorEastAsia"/>
          <w:color w:val="000000"/>
        </w:rPr>
        <w:t> </w:t>
      </w:r>
      <w:r w:rsidRPr="000A4293">
        <w:rPr>
          <w:rStyle w:val="Emphasis"/>
          <w:rFonts w:eastAsiaTheme="majorEastAsia"/>
          <w:color w:val="000000"/>
        </w:rPr>
        <w:t>P</w:t>
      </w:r>
      <w:r>
        <w:rPr>
          <w:rStyle w:val="Emphasis"/>
          <w:rFonts w:eastAsiaTheme="majorEastAsia"/>
          <w:color w:val="000000"/>
        </w:rPr>
        <w:t>.</w:t>
      </w:r>
      <w:r w:rsidRPr="000A4293">
        <w:rPr>
          <w:rStyle w:val="Emphasis"/>
          <w:rFonts w:eastAsiaTheme="majorEastAsia"/>
          <w:color w:val="000000"/>
        </w:rPr>
        <w:t xml:space="preserve"> larvae</w:t>
      </w:r>
      <w:r w:rsidRPr="000A4293">
        <w:rPr>
          <w:rStyle w:val="apple-converted-space"/>
          <w:rFonts w:eastAsiaTheme="majorEastAsia"/>
          <w:color w:val="000000"/>
        </w:rPr>
        <w:t> </w:t>
      </w:r>
      <w:r w:rsidRPr="000A4293">
        <w:rPr>
          <w:color w:val="000000"/>
        </w:rPr>
        <w:t>on bacterial load and survival of honeybee larvae. Viable</w:t>
      </w:r>
      <w:r w:rsidRPr="000A4293">
        <w:rPr>
          <w:rStyle w:val="apple-converted-space"/>
          <w:rFonts w:eastAsiaTheme="majorEastAsia"/>
          <w:color w:val="000000"/>
        </w:rPr>
        <w:t> </w:t>
      </w:r>
      <w:r w:rsidRPr="000A4293">
        <w:rPr>
          <w:rStyle w:val="Emphasis"/>
          <w:rFonts w:eastAsiaTheme="majorEastAsia"/>
          <w:color w:val="000000"/>
        </w:rPr>
        <w:t>P. larvae</w:t>
      </w:r>
      <w:r>
        <w:rPr>
          <w:rStyle w:val="Emphasis"/>
          <w:rFonts w:eastAsiaTheme="majorEastAsia"/>
          <w:color w:val="000000"/>
        </w:rPr>
        <w:t xml:space="preserve"> </w:t>
      </w:r>
      <w:r w:rsidRPr="000A4293">
        <w:rPr>
          <w:color w:val="000000"/>
        </w:rPr>
        <w:t>counts (CFU per larva) in larvae fed with untreated, air plasma–treated, or argon plasma–treated</w:t>
      </w:r>
      <w:r w:rsidRPr="000A4293">
        <w:rPr>
          <w:rStyle w:val="apple-converted-space"/>
          <w:rFonts w:eastAsiaTheme="majorEastAsia"/>
          <w:color w:val="000000"/>
        </w:rPr>
        <w:t> </w:t>
      </w:r>
      <w:r w:rsidRPr="000A4293">
        <w:rPr>
          <w:rStyle w:val="Emphasis"/>
          <w:rFonts w:eastAsiaTheme="majorEastAsia"/>
          <w:color w:val="000000"/>
        </w:rPr>
        <w:t>P. larvae</w:t>
      </w:r>
      <w:r w:rsidRPr="000A4293">
        <w:rPr>
          <w:color w:val="000000"/>
        </w:rPr>
        <w:t>, or diet alone (diet control)</w:t>
      </w:r>
      <w:r>
        <w:rPr>
          <w:color w:val="000000"/>
        </w:rPr>
        <w:t xml:space="preserve"> (a)</w:t>
      </w:r>
      <w:r w:rsidRPr="000A4293">
        <w:rPr>
          <w:color w:val="000000"/>
        </w:rPr>
        <w:t>. Data are presented as mean ± SE. Different letters indicate significant differences among treatments (</w:t>
      </w:r>
      <w:r w:rsidRPr="000A4293">
        <w:rPr>
          <w:rStyle w:val="Emphasis"/>
          <w:rFonts w:eastAsiaTheme="majorEastAsia"/>
          <w:color w:val="000000"/>
        </w:rPr>
        <w:t>p</w:t>
      </w:r>
      <w:r w:rsidRPr="000A4293">
        <w:rPr>
          <w:rStyle w:val="apple-converted-space"/>
          <w:rFonts w:eastAsiaTheme="majorEastAsia"/>
          <w:color w:val="000000"/>
        </w:rPr>
        <w:t> </w:t>
      </w:r>
      <w:r w:rsidRPr="000A4293">
        <w:rPr>
          <w:color w:val="000000"/>
        </w:rPr>
        <w:t>&lt; 0.05). Kaplan–Meier survival curves of honeybee larvae</w:t>
      </w:r>
      <w:r>
        <w:rPr>
          <w:rFonts w:hint="cs"/>
          <w:color w:val="000000"/>
          <w:cs/>
        </w:rPr>
        <w:t xml:space="preserve"> </w:t>
      </w:r>
      <w:r>
        <w:rPr>
          <w:rFonts w:cs="Angsana New"/>
          <w:color w:val="000000"/>
          <w:szCs w:val="30"/>
          <w:lang w:val="en-US"/>
        </w:rPr>
        <w:t>over 7-day period</w:t>
      </w:r>
      <w:r w:rsidRPr="000A4293">
        <w:rPr>
          <w:color w:val="000000"/>
        </w:rPr>
        <w:t xml:space="preserve"> following exposure to the respective </w:t>
      </w:r>
      <w:r w:rsidRPr="006132E3">
        <w:rPr>
          <w:color w:val="000000" w:themeColor="text1"/>
        </w:rPr>
        <w:t>treatments; differences among survival curves were analyzed using the log-rank test (b). The data shown represent results from a second independent experimental run.</w:t>
      </w:r>
    </w:p>
    <w:p w14:paraId="6937729C" w14:textId="77777777" w:rsidR="006132E3" w:rsidRDefault="006132E3" w:rsidP="00CA02EF"/>
    <w:p w14:paraId="1F728FB2" w14:textId="77777777" w:rsidR="006132E3" w:rsidRDefault="006132E3" w:rsidP="00CA02EF"/>
    <w:p w14:paraId="48DFDE53" w14:textId="77777777" w:rsidR="006132E3" w:rsidRDefault="006132E3" w:rsidP="00CA02EF"/>
    <w:p w14:paraId="543A1C93" w14:textId="77777777" w:rsidR="006132E3" w:rsidRDefault="006132E3" w:rsidP="00CA02EF"/>
    <w:p w14:paraId="1253DF9A" w14:textId="77777777" w:rsidR="006132E3" w:rsidRDefault="006132E3" w:rsidP="00CA02EF"/>
    <w:p w14:paraId="5C568BA2" w14:textId="77777777" w:rsidR="006132E3" w:rsidRDefault="006132E3" w:rsidP="00CA02EF"/>
    <w:p w14:paraId="16F87851" w14:textId="77777777" w:rsidR="006132E3" w:rsidRDefault="006132E3" w:rsidP="00CA02EF"/>
    <w:p w14:paraId="4F213AF5" w14:textId="3D30CB12" w:rsidR="00CA02EF" w:rsidRDefault="00CA02EF" w:rsidP="00CA02EF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64F56C" wp14:editId="795F5DC1">
                <wp:simplePos x="0" y="0"/>
                <wp:positionH relativeFrom="column">
                  <wp:posOffset>675778</wp:posOffset>
                </wp:positionH>
                <wp:positionV relativeFrom="paragraph">
                  <wp:posOffset>105686</wp:posOffset>
                </wp:positionV>
                <wp:extent cx="469900" cy="381635"/>
                <wp:effectExtent l="0" t="0" r="0" b="0"/>
                <wp:wrapNone/>
                <wp:docPr id="92303370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3816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369529" w14:textId="1BF69EEF" w:rsidR="00CA02EF" w:rsidRPr="00583C8C" w:rsidRDefault="00CA02EF" w:rsidP="00CA02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Angsana New"/>
                                <w:szCs w:val="30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064F56C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53.2pt;margin-top:8.3pt;width:37pt;height:30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" filled="f" stroked="f" strokeweight=".5pt">
                <v:textbox>
                  <w:txbxContent>
                    <w:p w14:paraId="6F369529" w14:textId="1BF69EEF" w:rsidR="00CA02EF" w:rsidRPr="00583C8C" w:rsidRDefault="00CA02EF" w:rsidP="00CA02E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</w:t>
                      </w:r>
                      <w:r>
                        <w:rPr>
                          <w:rFonts w:cs="Angsana New"/>
                          <w:szCs w:val="30"/>
                          <w:lang w:val="en-US"/>
                        </w:rPr>
                        <w:t>a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</w:tblGrid>
      <w:tr w:rsidR="00CA02EF" w14:paraId="549CDE0E" w14:textId="77777777" w:rsidTr="00CA02EF">
        <w:trPr>
          <w:jc w:val="center"/>
        </w:trPr>
        <w:tc>
          <w:tcPr>
            <w:tcW w:w="6232" w:type="dxa"/>
          </w:tcPr>
          <w:p w14:paraId="7A1431FC" w14:textId="77777777" w:rsidR="00CA02EF" w:rsidRDefault="00CA02EF" w:rsidP="00E330D3">
            <w:r w:rsidRPr="00AE1208">
              <w:rPr>
                <w:noProof/>
              </w:rPr>
              <w:drawing>
                <wp:inline distT="0" distB="0" distL="0" distR="0" wp14:anchorId="1E42520C" wp14:editId="71524796">
                  <wp:extent cx="3782950" cy="2325949"/>
                  <wp:effectExtent l="0" t="0" r="1905" b="0"/>
                  <wp:docPr id="16" name="Picture 15" descr="A screen shot of a computer  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930F0D-9908-0530-37B9-9865DC83193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A screen shot of a computer  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28930F0D-9908-0530-37B9-9865DC8319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5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7509" cy="2365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CE83A2" w14:textId="77777777" w:rsidR="00CA02EF" w:rsidRDefault="00CA02EF" w:rsidP="00E330D3">
            <w:r>
              <w:rPr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912C4A" wp14:editId="685D1B2D">
                      <wp:simplePos x="0" y="0"/>
                      <wp:positionH relativeFrom="column">
                        <wp:posOffset>-387350</wp:posOffset>
                      </wp:positionH>
                      <wp:positionV relativeFrom="paragraph">
                        <wp:posOffset>88900</wp:posOffset>
                      </wp:positionV>
                      <wp:extent cx="469900" cy="381635"/>
                      <wp:effectExtent l="0" t="0" r="0" b="0"/>
                      <wp:wrapNone/>
                      <wp:docPr id="996862445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9900" cy="3816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D1C4C7" w14:textId="77777777" w:rsidR="00CA02EF" w:rsidRPr="00583C8C" w:rsidRDefault="00CA02EF" w:rsidP="00CA02E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7C912C4A" id="_x0000_s1027" type="#_x0000_t202" style="position:absolute;margin-left:-30.5pt;margin-top:7pt;width:37pt;height:30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" filled="f" stroked="f" strokeweight=".5pt">
                      <v:textbox>
                        <w:txbxContent>
                          <w:p w14:paraId="1CD1C4C7" w14:textId="77777777" w:rsidR="00CA02EF" w:rsidRPr="00583C8C" w:rsidRDefault="00CA02EF" w:rsidP="00CA02E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A02EF" w14:paraId="07641BBE" w14:textId="77777777" w:rsidTr="00CA02EF">
        <w:trPr>
          <w:jc w:val="center"/>
        </w:trPr>
        <w:tc>
          <w:tcPr>
            <w:tcW w:w="6232" w:type="dxa"/>
          </w:tcPr>
          <w:p w14:paraId="20FF90D6" w14:textId="77777777" w:rsidR="00CA02EF" w:rsidRPr="00AE1208" w:rsidRDefault="00CA02EF" w:rsidP="00E330D3">
            <w:r w:rsidRPr="00AE1208">
              <w:rPr>
                <w:noProof/>
              </w:rPr>
              <w:drawing>
                <wp:inline distT="0" distB="0" distL="0" distR="0" wp14:anchorId="56E876C5" wp14:editId="2F215336">
                  <wp:extent cx="3778357" cy="2325950"/>
                  <wp:effectExtent l="0" t="0" r="0" b="0"/>
                  <wp:docPr id="6" name="Picture 5" descr="A screen shot of a graph  AI-generated content may be incorrect.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146570-8A98-3B23-FC58-6C46318A7E2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A screen shot of a graph  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94146570-8A98-3B23-FC58-6C46318A7E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6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4065" cy="2347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88EBC4" w14:textId="7E4763AF" w:rsidR="00CA02EF" w:rsidRDefault="00CA02EF" w:rsidP="00CA02EF"/>
    <w:p w14:paraId="6DC98A54" w14:textId="40F994DA" w:rsidR="00CA02EF" w:rsidRDefault="00CA02EF" w:rsidP="00CA02EF"/>
    <w:p w14:paraId="2CFCEAA3" w14:textId="77777777" w:rsidR="00CA02EF" w:rsidRDefault="00CA02EF" w:rsidP="00CA02EF">
      <w:pPr>
        <w:ind w:left="567" w:hanging="567"/>
      </w:pPr>
      <w:r w:rsidRPr="00FD7FB5">
        <w:rPr>
          <w:b/>
          <w:bCs/>
        </w:rPr>
        <w:t xml:space="preserve">Fig. </w:t>
      </w:r>
      <w:r>
        <w:rPr>
          <w:b/>
          <w:bCs/>
        </w:rPr>
        <w:t>S2</w:t>
      </w:r>
      <w:r>
        <w:t xml:space="preserve"> Voltage waveforms of the plasma discharge using argon (a) and air (b) as working gases </w:t>
      </w:r>
    </w:p>
    <w:p w14:paraId="313C5A98" w14:textId="4214DDD4" w:rsidR="00CA02EF" w:rsidRDefault="00CA02EF" w:rsidP="00CA02EF">
      <w:pPr>
        <w:ind w:left="567" w:hanging="567"/>
      </w:pPr>
      <w:r>
        <w:rPr>
          <w:b/>
          <w:bCs/>
        </w:rPr>
        <w:t xml:space="preserve">             </w:t>
      </w:r>
      <w:r>
        <w:t xml:space="preserve">at a flow rate of 0.5 </w:t>
      </w:r>
      <w:r w:rsidRPr="002841A0">
        <w:rPr>
          <w:color w:val="000000"/>
        </w:rPr>
        <w:t>L·min⁻¹</w:t>
      </w:r>
      <w:r>
        <w:rPr>
          <w:color w:val="000000"/>
        </w:rPr>
        <w:t>.</w:t>
      </w:r>
      <w:r>
        <w:t xml:space="preserve"> </w:t>
      </w:r>
    </w:p>
    <w:p w14:paraId="736C5694" w14:textId="77777777" w:rsidR="00CA02EF" w:rsidRPr="000D0E6E" w:rsidRDefault="00CA02EF" w:rsidP="00CA02EF">
      <w:pPr>
        <w:rPr>
          <w:rFonts w:cs="Angsana New"/>
          <w:szCs w:val="30"/>
          <w:cs/>
        </w:rPr>
      </w:pPr>
    </w:p>
    <w:p w14:paraId="60D36118" w14:textId="77777777" w:rsidR="00333C45" w:rsidRPr="00CA02EF" w:rsidRDefault="00333C45"/>
    <w:sectPr w:rsidR="00333C45" w:rsidRPr="00CA02EF" w:rsidSect="00CA02EF">
      <w:headerReference w:type="even" r:id="rId11"/>
      <w:headerReference w:type="default" r:id="rId12"/>
      <w:pgSz w:w="12240" w:h="15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5E390" w14:textId="77777777" w:rsidR="00D07E21" w:rsidRDefault="00D07E21">
      <w:r>
        <w:separator/>
      </w:r>
    </w:p>
  </w:endnote>
  <w:endnote w:type="continuationSeparator" w:id="0">
    <w:p w14:paraId="2027A5F7" w14:textId="77777777" w:rsidR="00D07E21" w:rsidRDefault="00D07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1ECF5" w14:textId="77777777" w:rsidR="00D07E21" w:rsidRDefault="00D07E21">
      <w:r>
        <w:separator/>
      </w:r>
    </w:p>
  </w:footnote>
  <w:footnote w:type="continuationSeparator" w:id="0">
    <w:p w14:paraId="7663DBA8" w14:textId="77777777" w:rsidR="00D07E21" w:rsidRDefault="00D07E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8926648"/>
      <w:docPartObj>
        <w:docPartGallery w:val="Page Numbers (Top of Page)"/>
        <w:docPartUnique/>
      </w:docPartObj>
    </w:sdtPr>
    <w:sdtContent>
      <w:p w14:paraId="2C820AD2" w14:textId="77777777" w:rsidR="00CA02EF" w:rsidRDefault="00CA02EF" w:rsidP="00F163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E5E9B7" w14:textId="77777777" w:rsidR="00CA02EF" w:rsidRDefault="00CA02EF" w:rsidP="003F05C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26503852"/>
      <w:docPartObj>
        <w:docPartGallery w:val="Page Numbers (Top of Page)"/>
        <w:docPartUnique/>
      </w:docPartObj>
    </w:sdtPr>
    <w:sdtContent>
      <w:p w14:paraId="240118FC" w14:textId="77777777" w:rsidR="00CA02EF" w:rsidRDefault="00CA02EF" w:rsidP="00F163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283C0F" w14:textId="77777777" w:rsidR="00CA02EF" w:rsidRDefault="00CA02EF" w:rsidP="003F05C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2EF"/>
    <w:rsid w:val="001605DF"/>
    <w:rsid w:val="00333C45"/>
    <w:rsid w:val="00536ED5"/>
    <w:rsid w:val="0058018C"/>
    <w:rsid w:val="006132E3"/>
    <w:rsid w:val="009254CB"/>
    <w:rsid w:val="00A8723F"/>
    <w:rsid w:val="00B604D6"/>
    <w:rsid w:val="00CA02EF"/>
    <w:rsid w:val="00CE1072"/>
    <w:rsid w:val="00D07E21"/>
    <w:rsid w:val="00DE2C6A"/>
    <w:rsid w:val="00E34732"/>
    <w:rsid w:val="00ED13FC"/>
    <w:rsid w:val="00ED6F91"/>
    <w:rsid w:val="00F70B57"/>
    <w:rsid w:val="00FB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8AC03"/>
  <w15:chartTrackingRefBased/>
  <w15:docId w15:val="{6AD84FB4-6CC5-3E4E-B606-3D62DED0B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2EF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2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2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2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2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2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2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2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2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2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2E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2E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2E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2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2E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2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2E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A02EF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2E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2EF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2E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2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A02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2EF"/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CA02EF"/>
    <w:rPr>
      <w:rFonts w:ascii="Calibri" w:eastAsia="Calibri" w:hAnsi="Calibri" w:cs="Calibri"/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A02EF"/>
  </w:style>
  <w:style w:type="character" w:styleId="LineNumber">
    <w:name w:val="line number"/>
    <w:basedOn w:val="DefaultParagraphFont"/>
    <w:uiPriority w:val="99"/>
    <w:semiHidden/>
    <w:unhideWhenUsed/>
    <w:rsid w:val="00CA02EF"/>
  </w:style>
  <w:style w:type="character" w:customStyle="1" w:styleId="apple-converted-space">
    <w:name w:val="apple-converted-space"/>
    <w:basedOn w:val="DefaultParagraphFont"/>
    <w:rsid w:val="006132E3"/>
  </w:style>
  <w:style w:type="character" w:styleId="Emphasis">
    <w:name w:val="Emphasis"/>
    <w:basedOn w:val="DefaultParagraphFont"/>
    <w:uiPriority w:val="20"/>
    <w:qFormat/>
    <w:rsid w:val="006132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bookm2/Downloads/&#3629;&#3633;&#3605;&#3619;&#3634;&#3585;&#3634;&#3619;&#3605;&#3634;&#3618;&#3586;&#3629;&#3591;&#3605;&#3633;&#3623;&#3629;&#3656;&#3629;&#3609;&#3612;&#3638;&#3657;&#3591;%20stat%20copy%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exp.2 statliquid'!$K$57:$K$6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54.2</c:v>
                  </c:pt>
                  <c:pt idx="2">
                    <c:v>0</c:v>
                  </c:pt>
                  <c:pt idx="3">
                    <c:v>1.67</c:v>
                  </c:pt>
                </c:numCache>
              </c:numRef>
            </c:plus>
            <c:minus>
              <c:numRef>
                <c:f>'exp.2 statliquid'!$K$57:$K$6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54.2</c:v>
                  </c:pt>
                  <c:pt idx="2">
                    <c:v>0</c:v>
                  </c:pt>
                  <c:pt idx="3">
                    <c:v>1.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exp.2 statliquid'!$I$57:$I$60</c:f>
              <c:strCache>
                <c:ptCount val="4"/>
                <c:pt idx="0">
                  <c:v>Diet control (w/o P. larvae)</c:v>
                </c:pt>
                <c:pt idx="1">
                  <c:v>Untreated P. larvae </c:v>
                </c:pt>
                <c:pt idx="2">
                  <c:v>Air plasma-P. larvae</c:v>
                </c:pt>
                <c:pt idx="3">
                  <c:v>Argon plasma-P. larvae</c:v>
                </c:pt>
              </c:strCache>
            </c:strRef>
          </c:cat>
          <c:val>
            <c:numRef>
              <c:f>'exp.2 statliquid'!$J$57:$J$60</c:f>
              <c:numCache>
                <c:formatCode>General</c:formatCode>
                <c:ptCount val="4"/>
                <c:pt idx="0">
                  <c:v>0</c:v>
                </c:pt>
                <c:pt idx="1">
                  <c:v>891.11099999999999</c:v>
                </c:pt>
                <c:pt idx="2">
                  <c:v>0</c:v>
                </c:pt>
                <c:pt idx="3">
                  <c:v>3.333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5A-5E44-9EA4-9FB3EB8993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09809088"/>
        <c:axId val="1709811776"/>
      </c:barChart>
      <c:catAx>
        <c:axId val="1709809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TH"/>
          </a:p>
        </c:txPr>
        <c:crossAx val="1709811776"/>
        <c:crosses val="autoZero"/>
        <c:auto val="1"/>
        <c:lblAlgn val="ctr"/>
        <c:lblOffset val="100"/>
        <c:noMultiLvlLbl val="0"/>
      </c:catAx>
      <c:valAx>
        <c:axId val="1709811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FU/larv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TH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TH"/>
          </a:p>
        </c:txPr>
        <c:crossAx val="1709809088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T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858035-3183-B94B-9F94-505DA8AC0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0</Words>
  <Characters>688</Characters>
  <Application>Microsoft Office Word</Application>
  <DocSecurity>0</DocSecurity>
  <Lines>6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nan Chaimanee</dc:creator>
  <cp:keywords/>
  <dc:description/>
  <cp:lastModifiedBy>Veeranan Chaimanee</cp:lastModifiedBy>
  <cp:revision>7</cp:revision>
  <dcterms:created xsi:type="dcterms:W3CDTF">2026-01-28T06:19:00Z</dcterms:created>
  <dcterms:modified xsi:type="dcterms:W3CDTF">2026-02-03T08:02:00Z</dcterms:modified>
</cp:coreProperties>
</file>